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  <w:t>Table S1. Factor analysis of the NNIPPS-Parkinson Plus Scale.</w:t>
      </w:r>
    </w:p>
    <w:tbl>
      <w:tblPr>
        <w:tblW w:w="9781" w:type="dxa"/>
        <w:jc w:val="left"/>
        <w:tblInd w:w="-15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1"/>
        <w:gridCol w:w="1374"/>
        <w:gridCol w:w="3239"/>
        <w:gridCol w:w="1417"/>
      </w:tblGrid>
      <w:tr>
        <w:trPr>
          <w:trHeight w:val="225" w:hRule="atLeast"/>
        </w:trPr>
        <w:tc>
          <w:tcPr>
            <w:tcW w:w="3751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inical dimension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inical dimension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oading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top w:val="single" w:sz="6" w:space="0" w:color="000000"/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DL/Mobility Axial Bradykinesia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FACTOR 1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ulba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/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seudobulbar Sympto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6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it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ech/ motor examination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ising from chair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ech/ ADL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0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livation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ural stability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cial expression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tting down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ressing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wallowing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gien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3.6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rning in bed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igidity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7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ur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lower extremity rigid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tting food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lower extremity rigidity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dy Bradykinesia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upper extremity rigidity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ezing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upper extremity rigidity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lling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ck rigidity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ndwriting</w:t>
            </w:r>
          </w:p>
        </w:tc>
        <w:tc>
          <w:tcPr>
            <w:tcW w:w="1374" w:type="dxa"/>
            <w:tcBorders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9.4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remor at res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8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top w:val="double" w:sz="4" w:space="0" w:color="000000"/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imb Bradykinesi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FACTOR 2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foot tremor at rest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hand movements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foot tremor at rest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Alternate hand movement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hand tremor at rest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Alternate hand movement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hand tremor at rest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finger taps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hand movements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imb Dystoni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9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finger taps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lower limb dystonia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leg agility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lower limb dystonia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leg agility</w:t>
            </w:r>
          </w:p>
        </w:tc>
        <w:tc>
          <w:tcPr>
            <w:tcW w:w="1374" w:type="dxa"/>
            <w:tcBorders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upper limb dystonia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7.4</w:t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-upper limb dystoni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top w:val="double" w:sz="4" w:space="0" w:color="000000"/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culomotor Function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3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ed of downward saccad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ostural Tremo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10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ed of upward saccad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L hand Postural tremor 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litude. of downward saccad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 hand Postural tremor 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litude. of upward saccad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emor/ADL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ed of R/L saccad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ce tremor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litude. of R/L saccad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3.0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yelid dysfunction</w:t>
            </w:r>
          </w:p>
        </w:tc>
        <w:tc>
          <w:tcPr>
            <w:tcW w:w="1374" w:type="dxa"/>
            <w:tcBorders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4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rthostatic Symptoms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11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verity orthostatic signs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top w:val="double" w:sz="4" w:space="0" w:color="000000"/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erebellar Functio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FACTOR 4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quency orthostatic signs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ft Knee-tibia test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inting frequency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ght Knee-tibia test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2.9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ft Finger /nose test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yoclonu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12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ght Finger /nose test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oclonus in action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axia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oclonus with stimulation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ze-evoked nystagmus</w:t>
            </w:r>
          </w:p>
        </w:tc>
        <w:tc>
          <w:tcPr>
            <w:tcW w:w="1374" w:type="dxa"/>
            <w:tcBorders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oclonus at rest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5.2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2.6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ntal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1374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5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xial Dystoni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13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top w:val="single" w:sz="6" w:space="0" w:color="000000"/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ss of concentration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ck dystonia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tivation/Initiativ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unk dystonia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drawal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ce dystoni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adyphrenia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2.5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llectual impairment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rinary Symptoms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14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asping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ouble emptying bladder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fficulties passing urine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gressiveness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ss control bladder function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left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otional Incontinence</w:t>
            </w:r>
          </w:p>
        </w:tc>
        <w:tc>
          <w:tcPr>
            <w:tcW w:w="1374" w:type="dxa"/>
            <w:tcBorders>
              <w:left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2.3</w:t>
            </w:r>
          </w:p>
        </w:tc>
      </w:tr>
      <w:tr>
        <w:trPr>
          <w:trHeight w:val="225" w:hRule="atLeast"/>
        </w:trPr>
        <w:tc>
          <w:tcPr>
            <w:tcW w:w="3751" w:type="dxa"/>
            <w:tcBorders>
              <w:left w:val="doub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ought disorder</w:t>
            </w:r>
          </w:p>
        </w:tc>
        <w:tc>
          <w:tcPr>
            <w:tcW w:w="1374" w:type="dxa"/>
            <w:tcBorders>
              <w:left w:val="single" w:sz="6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yramidal Symptoms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CTOR 15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4.2</w:t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ep tendon reflex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26" w:hRule="atLeast"/>
        </w:trPr>
        <w:tc>
          <w:tcPr>
            <w:tcW w:w="375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4" w:type="dxa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239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binski sign</w:t>
            </w:r>
          </w:p>
        </w:tc>
        <w:tc>
          <w:tcPr>
            <w:tcW w:w="1417" w:type="dxa"/>
            <w:tcBorders>
              <w:left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226" w:hRule="atLeast"/>
        </w:trPr>
        <w:tc>
          <w:tcPr>
            <w:tcW w:w="37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4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239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sseter reflex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226" w:hRule="atLeast"/>
        </w:trPr>
        <w:tc>
          <w:tcPr>
            <w:tcW w:w="37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4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23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% Vari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2.1</w:t>
            </w:r>
          </w:p>
        </w:tc>
      </w:tr>
      <w:tr>
        <w:trPr>
          <w:trHeight w:val="415" w:hRule="atLeast"/>
        </w:trPr>
        <w:tc>
          <w:tcPr>
            <w:tcW w:w="37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4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2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All dimensions total % Variance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</w:rPr>
              <w:t>61.6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993" w:right="141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0:48:00Z</dcterms:created>
  <dc:creator>Bensimon Gilbert</dc:creator>
  <dc:description/>
  <cp:keywords/>
  <dc:language>en-US</dc:language>
  <cp:lastModifiedBy>Bensimon Gilbert</cp:lastModifiedBy>
  <dcterms:modified xsi:type="dcterms:W3CDTF">2011-06-29T16:49:00Z</dcterms:modified>
  <cp:revision>4</cp:revision>
  <dc:subject/>
  <dc:title>Clinical dimension</dc:title>
</cp:coreProperties>
</file>